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ADF01" w14:textId="77777777"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14:paraId="19BA02E8" w14:textId="77777777"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00E3415" w14:textId="77777777"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EF0C8F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F0CD2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FFAAAC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777AA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AA108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4897B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6CED2C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5B10F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A5932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0B932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18A09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FD5E33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7AF32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E66751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77995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9CA96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64B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A24C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C60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AD7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E89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C99DD" w14:textId="69E6FE69" w:rsidR="0068643A" w:rsidRPr="00FD6E06" w:rsidRDefault="0046533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789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FE1CC3" w14:textId="3BD10CBA" w:rsidR="0068643A" w:rsidRPr="00FD6E06" w:rsidRDefault="004653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14:paraId="53DB4D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C53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C55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40A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C48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BDAE1" w14:textId="67AC7C4E" w:rsidR="0068643A" w:rsidRPr="00FD6E06" w:rsidRDefault="0046533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8A3A9" w14:textId="5F299C9E" w:rsidR="0068643A" w:rsidRPr="00FD6E06" w:rsidRDefault="004653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1503E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A2A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337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623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65EE0" w14:textId="335787F5" w:rsidR="0068643A" w:rsidRPr="00FD6E06" w:rsidRDefault="0046533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D29F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D234E" w14:textId="7416A3F0" w:rsidR="0068643A" w:rsidRPr="00FD6E06" w:rsidRDefault="00CA61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 w:rsidR="001D61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A2EE1E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F71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7EB7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E02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604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674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D7064" w14:textId="4371F98F" w:rsidR="0068643A" w:rsidRPr="00FD6E06" w:rsidRDefault="0046533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D71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0349A" w14:textId="314ACF3A" w:rsidR="0068643A" w:rsidRPr="00FD6E06" w:rsidRDefault="004653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3</w:t>
            </w:r>
            <w:r w:rsidR="001D61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677C94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1EB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479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845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4922C" w14:textId="6C16EE7B" w:rsidR="0068643A" w:rsidRPr="00FD6E06" w:rsidRDefault="0046533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85C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33608" w14:textId="6C1558E5" w:rsidR="0068643A" w:rsidRPr="00FD6E06" w:rsidRDefault="00BF1F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2</w:t>
            </w:r>
            <w:r w:rsidR="00BA4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A61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300C71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4F8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F84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976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90A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5E67D" w14:textId="36438AB4" w:rsidR="0068643A" w:rsidRPr="00FD6E06" w:rsidRDefault="00725A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83DED" w14:textId="582CEDBC" w:rsidR="0068643A" w:rsidRPr="00FD6E06" w:rsidRDefault="00725A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10F740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9BB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B396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355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CA1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DB0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84A5B" w14:textId="29597833" w:rsidR="0068643A" w:rsidRPr="00FD6E06" w:rsidRDefault="004C46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695F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44E10" w14:textId="338EDC8D" w:rsidR="0068643A" w:rsidRPr="00FD6E06" w:rsidRDefault="001336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CA61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7610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579</w:t>
            </w:r>
          </w:p>
        </w:tc>
      </w:tr>
      <w:tr w:rsidR="0068643A" w:rsidRPr="00FD6E06" w14:paraId="27066B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097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0E4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612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0EE1A" w14:textId="1907E4E1" w:rsidR="0068643A" w:rsidRPr="00FD6E06" w:rsidRDefault="004C46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B04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B9740" w14:textId="0AAFE604" w:rsidR="0068643A" w:rsidRPr="00FD6E06" w:rsidRDefault="00CA6149" w:rsidP="0013366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 w:rsidR="003D2F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610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79</w:t>
            </w:r>
          </w:p>
        </w:tc>
      </w:tr>
      <w:tr w:rsidR="0068643A" w:rsidRPr="00FD6E06" w14:paraId="2DFD44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DAA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B38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C6E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FF82F" w14:textId="48ABFCF4" w:rsidR="0068643A" w:rsidRPr="00FD6E06" w:rsidRDefault="004C46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0DA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4A9A7" w14:textId="1917E44C" w:rsidR="0068643A" w:rsidRPr="00FD6E06" w:rsidRDefault="00CA61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 w:rsidR="003D2F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610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79</w:t>
            </w:r>
          </w:p>
        </w:tc>
      </w:tr>
      <w:tr w:rsidR="00BB4AE3" w:rsidRPr="00FD6E06" w14:paraId="4C254F7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8381FB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25063E" w14:textId="77777777" w:rsidTr="004C466E">
        <w:trPr>
          <w:trHeight w:val="326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6C4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594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51D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FEFC7" w14:textId="24BCD77B" w:rsidR="0068643A" w:rsidRPr="00FD6E06" w:rsidRDefault="004C46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E8A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69A2A" w14:textId="774CC032" w:rsidR="0068643A" w:rsidRPr="00FD6E06" w:rsidRDefault="00F80F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  <w:r w:rsidR="004C46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53E66A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D28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513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AB97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D29EF1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5E533" w14:textId="4C4DD7AD" w:rsidR="0068643A" w:rsidRPr="00FD6E06" w:rsidRDefault="00376C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6B6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4CDC2" w14:textId="2B53F594" w:rsidR="0068643A" w:rsidRPr="00FD6E06" w:rsidRDefault="00376C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F80F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7EC3AE9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9989CC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D267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E0C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D2F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00E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8FC846" w14:textId="17912D1F" w:rsidR="0068643A" w:rsidRPr="00FD6E06" w:rsidRDefault="00376C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31E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675CE" w14:textId="7436F404" w:rsidR="0068643A" w:rsidRPr="00FD6E06" w:rsidRDefault="00F80F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  <w:r w:rsidR="00376C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68643A" w:rsidRPr="00FD6E06" w14:paraId="660E83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7C4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009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EC3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4A6CD" w14:textId="492E1F80" w:rsidR="0068643A" w:rsidRPr="00FD6E06" w:rsidRDefault="000241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FC4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B5E54" w14:textId="55C9CC98" w:rsidR="0068643A" w:rsidRPr="00FD6E06" w:rsidRDefault="00F80F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</w:t>
            </w:r>
            <w:r w:rsidR="000241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68643A" w:rsidRPr="00FD6E06" w14:paraId="58F86C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7D2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508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931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CB737" w14:textId="1BB7AA60" w:rsidR="0068643A" w:rsidRPr="00FD6E06" w:rsidRDefault="000241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DB0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C00122" w14:textId="60133D5C" w:rsidR="0068643A" w:rsidRPr="00FD6E06" w:rsidRDefault="000241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80F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B20C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</w:t>
            </w:r>
            <w:r w:rsidR="00F80F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</w:p>
        </w:tc>
      </w:tr>
      <w:tr w:rsidR="00BB4AE3" w:rsidRPr="00FD6E06" w14:paraId="34764A2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2496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ADE7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7CF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5FB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C7D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4111E" w14:textId="1560B013" w:rsidR="0068643A" w:rsidRPr="00FD6E06" w:rsidRDefault="006976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17B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BE646" w14:textId="550D0E44" w:rsidR="0068643A" w:rsidRPr="00FD6E06" w:rsidRDefault="00F80F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</w:t>
            </w:r>
            <w:r w:rsidR="00697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</w:p>
        </w:tc>
      </w:tr>
      <w:tr w:rsidR="0068643A" w:rsidRPr="00FD6E06" w14:paraId="7DAC47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A75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353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D54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5538B" w14:textId="1F7DBD78" w:rsidR="0068643A" w:rsidRPr="00FD6E06" w:rsidRDefault="006976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02DB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92ACF" w14:textId="3F4C97C8" w:rsidR="0068643A" w:rsidRPr="00FD6E06" w:rsidRDefault="00F80F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-315</w:t>
            </w:r>
          </w:p>
        </w:tc>
      </w:tr>
      <w:tr w:rsidR="0068643A" w:rsidRPr="00FD6E06" w14:paraId="13A005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4AB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1A5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CBC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69B31" w14:textId="51022C7A" w:rsidR="0068643A" w:rsidRPr="00FD6E06" w:rsidRDefault="00F57E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C7B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DB2ED3" w14:textId="2AF0765A" w:rsidR="0068643A" w:rsidRPr="00FD6E06" w:rsidRDefault="00AC78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-324</w:t>
            </w:r>
          </w:p>
        </w:tc>
      </w:tr>
      <w:tr w:rsidR="0068643A" w:rsidRPr="00FD6E06" w14:paraId="56BE40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8AF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D0F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025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82CB3" w14:textId="7DADD531" w:rsidR="0068643A" w:rsidRPr="00FD6E06" w:rsidRDefault="00F57E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7C4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7EEBA" w14:textId="3A2E9006" w:rsidR="0068643A" w:rsidRPr="00FD6E06" w:rsidRDefault="00AC78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6</w:t>
            </w:r>
            <w:r w:rsidR="00F57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  <w:tr w:rsidR="0068643A" w:rsidRPr="00FD6E06" w14:paraId="49FF88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E42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C15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A80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11EC3" w14:textId="548F62DF" w:rsidR="0068643A" w:rsidRPr="00FD6E06" w:rsidRDefault="00F57E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61D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F9DA4" w14:textId="18F2EA08" w:rsidR="0068643A" w:rsidRPr="00FD6E06" w:rsidRDefault="00D734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0</w:t>
            </w:r>
            <w:r w:rsidR="00F57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68643A" w:rsidRPr="00FD6E06" w14:paraId="04C1B5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23A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379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997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D1CE9" w14:textId="3D459CDF" w:rsidR="0068643A" w:rsidRPr="00FD6E06" w:rsidRDefault="00F57E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B17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51349" w14:textId="116ED0B1" w:rsidR="0068643A" w:rsidRPr="00FD6E06" w:rsidRDefault="00A35D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9</w:t>
            </w:r>
            <w:r w:rsidR="00F57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</w:tr>
      <w:tr w:rsidR="00BB4AE3" w:rsidRPr="00FD6E06" w14:paraId="4EAFCAF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ACD3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E8C08F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A35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746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83D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ADE7C" w14:textId="205C8F98" w:rsidR="0068643A" w:rsidRPr="00FD6E06" w:rsidRDefault="005D2B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60E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3449D" w14:textId="537F6DE3" w:rsidR="0068643A" w:rsidRPr="00FD6E06" w:rsidRDefault="00AE37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03C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395</w:t>
            </w:r>
          </w:p>
        </w:tc>
      </w:tr>
      <w:tr w:rsidR="0068643A" w:rsidRPr="00FD6E06" w14:paraId="77229D0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09B9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E8C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2D3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1B5E7" w14:textId="113F5A10" w:rsidR="0068643A" w:rsidRPr="00FD6E06" w:rsidRDefault="008508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C3A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3B990" w14:textId="74F08DE7" w:rsidR="0068643A" w:rsidRPr="00FD6E06" w:rsidRDefault="00E03C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5</w:t>
            </w:r>
            <w:r w:rsidR="003536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7</w:t>
            </w:r>
          </w:p>
        </w:tc>
      </w:tr>
      <w:tr w:rsidR="0068643A" w:rsidRPr="00FD6E06" w14:paraId="05E19EC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E2B7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586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432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B3647" w14:textId="675545D5" w:rsidR="0068643A" w:rsidRPr="00FD6E06" w:rsidRDefault="008508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E35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4FA42" w14:textId="2CDBCB7B" w:rsidR="0068643A" w:rsidRPr="00FD6E06" w:rsidRDefault="00E03C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9-438</w:t>
            </w:r>
          </w:p>
        </w:tc>
      </w:tr>
      <w:tr w:rsidR="0068643A" w:rsidRPr="00FD6E06" w14:paraId="7691912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5FCB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D7F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1FB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A01120" w14:textId="6037945D" w:rsidR="0068643A" w:rsidRPr="00FD6E06" w:rsidRDefault="008508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DDA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F028B" w14:textId="576C4B4D" w:rsidR="0068643A" w:rsidRPr="00FD6E06" w:rsidRDefault="004F41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1D5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-443</w:t>
            </w:r>
          </w:p>
        </w:tc>
      </w:tr>
      <w:tr w:rsidR="0068643A" w:rsidRPr="00FD6E06" w14:paraId="78D5AC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B16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864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313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600E7" w14:textId="38CF935D" w:rsidR="0068643A" w:rsidRPr="00FD6E06" w:rsidRDefault="008508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D74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480432" w14:textId="742C3FED" w:rsidR="0068643A" w:rsidRPr="00FD6E06" w:rsidRDefault="004F41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046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-456</w:t>
            </w:r>
            <w:bookmarkStart w:id="1" w:name="_GoBack"/>
            <w:bookmarkEnd w:id="1"/>
          </w:p>
        </w:tc>
      </w:tr>
      <w:tr w:rsidR="0068643A" w:rsidRPr="00FD6E06" w14:paraId="2CD664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5EA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152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0FA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87E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E8D699" w14:textId="60BBD955" w:rsidR="0068643A" w:rsidRPr="00FD6E06" w:rsidRDefault="008508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4DC0">
              <w:rPr>
                <w:sz w:val="24"/>
                <w:szCs w:val="24"/>
              </w:rPr>
            </w:r>
            <w:r w:rsidR="00874DC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D7A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37DB7A6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74753F" w14:textId="77777777" w:rsidR="00874DC0" w:rsidRDefault="00874DC0" w:rsidP="00FD6E06">
      <w:pPr>
        <w:spacing w:after="0" w:line="240" w:lineRule="auto"/>
      </w:pPr>
      <w:r>
        <w:separator/>
      </w:r>
    </w:p>
  </w:endnote>
  <w:endnote w:type="continuationSeparator" w:id="0">
    <w:p w14:paraId="7A9B1E64" w14:textId="77777777" w:rsidR="00874DC0" w:rsidRDefault="00874DC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430947" w14:textId="77777777"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fr-FR" w:eastAsia="fr-FR"/>
      </w:rPr>
      <w:drawing>
        <wp:inline distT="0" distB="0" distL="0" distR="0" wp14:anchorId="5B34DFA5" wp14:editId="16749E6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65E413" w14:textId="77777777" w:rsidR="00874DC0" w:rsidRDefault="00874DC0" w:rsidP="00FD6E06">
      <w:pPr>
        <w:spacing w:after="0" w:line="240" w:lineRule="auto"/>
      </w:pPr>
      <w:r>
        <w:separator/>
      </w:r>
    </w:p>
  </w:footnote>
  <w:footnote w:type="continuationSeparator" w:id="0">
    <w:p w14:paraId="281762A4" w14:textId="77777777" w:rsidR="00874DC0" w:rsidRDefault="00874DC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BD424C" w14:textId="77777777"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46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A547C8" w14:textId="77777777"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24174"/>
    <w:rsid w:val="000C114E"/>
    <w:rsid w:val="000D7BC3"/>
    <w:rsid w:val="00126E94"/>
    <w:rsid w:val="00133663"/>
    <w:rsid w:val="001A0E1E"/>
    <w:rsid w:val="001D4EE8"/>
    <w:rsid w:val="001D5EE0"/>
    <w:rsid w:val="001D61CD"/>
    <w:rsid w:val="001E4CA1"/>
    <w:rsid w:val="002253F7"/>
    <w:rsid w:val="00353696"/>
    <w:rsid w:val="00376CC1"/>
    <w:rsid w:val="003B39D5"/>
    <w:rsid w:val="003D2F9F"/>
    <w:rsid w:val="00465337"/>
    <w:rsid w:val="00474025"/>
    <w:rsid w:val="004B30F0"/>
    <w:rsid w:val="004C466E"/>
    <w:rsid w:val="004D5FE5"/>
    <w:rsid w:val="004F41B2"/>
    <w:rsid w:val="005D2B7E"/>
    <w:rsid w:val="00664936"/>
    <w:rsid w:val="00676B31"/>
    <w:rsid w:val="0068643A"/>
    <w:rsid w:val="0069762C"/>
    <w:rsid w:val="00725A58"/>
    <w:rsid w:val="00750A0E"/>
    <w:rsid w:val="0076107C"/>
    <w:rsid w:val="007924AC"/>
    <w:rsid w:val="007F7F42"/>
    <w:rsid w:val="00804602"/>
    <w:rsid w:val="008508CB"/>
    <w:rsid w:val="00874DC0"/>
    <w:rsid w:val="008E40E2"/>
    <w:rsid w:val="0092149E"/>
    <w:rsid w:val="00964477"/>
    <w:rsid w:val="009B20D2"/>
    <w:rsid w:val="00A0782F"/>
    <w:rsid w:val="00A35D6F"/>
    <w:rsid w:val="00AC7805"/>
    <w:rsid w:val="00AE37D8"/>
    <w:rsid w:val="00B20CB2"/>
    <w:rsid w:val="00B567D4"/>
    <w:rsid w:val="00B77854"/>
    <w:rsid w:val="00BA4B6F"/>
    <w:rsid w:val="00BB4AE3"/>
    <w:rsid w:val="00BF1FF0"/>
    <w:rsid w:val="00CA6149"/>
    <w:rsid w:val="00CA6DD4"/>
    <w:rsid w:val="00D464FA"/>
    <w:rsid w:val="00D73432"/>
    <w:rsid w:val="00E03CC4"/>
    <w:rsid w:val="00EE17D5"/>
    <w:rsid w:val="00F1530E"/>
    <w:rsid w:val="00F57E82"/>
    <w:rsid w:val="00F80F5F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F6C8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Emphase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93</Words>
  <Characters>4910</Characters>
  <Application>Microsoft Macintosh Word</Application>
  <DocSecurity>0</DocSecurity>
  <Lines>73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>Springer-SBM</Company>
  <LinksUpToDate>false</LinksUpToDate>
  <CharactersWithSpaces>569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yng, Ella, BioMed Central Ltd.</dc:creator>
  <cp:keywords/>
  <dc:description/>
  <cp:lastModifiedBy>Jeanne Sansfaçon</cp:lastModifiedBy>
  <cp:revision>12</cp:revision>
  <dcterms:created xsi:type="dcterms:W3CDTF">2017-04-16T21:41:00Z</dcterms:created>
  <dcterms:modified xsi:type="dcterms:W3CDTF">2017-04-16T22:17:00Z</dcterms:modified>
  <cp:category/>
</cp:coreProperties>
</file>